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BFB1E" w14:textId="16C1AA3C" w:rsidR="00194EAF" w:rsidRDefault="006C32E1" w:rsidP="009D381C">
      <w:pPr>
        <w:rPr>
          <w:rFonts w:cstheme="minorHAnsi"/>
        </w:rPr>
      </w:pPr>
      <w:r w:rsidRPr="00DB49A7">
        <w:rPr>
          <w:rFonts w:cstheme="minorHAnsi"/>
          <w:b/>
        </w:rPr>
        <w:t>Appendix 1</w:t>
      </w:r>
    </w:p>
    <w:p w14:paraId="745F0FB9" w14:textId="4CC61B8F" w:rsidR="000E3CD9" w:rsidRPr="000E3CD9" w:rsidRDefault="000E3CD9">
      <w:pPr>
        <w:rPr>
          <w:rFonts w:cstheme="minorHAnsi"/>
          <w:b/>
          <w:bCs/>
          <w:u w:val="single"/>
        </w:rPr>
      </w:pPr>
      <w:r w:rsidRPr="000E3CD9">
        <w:rPr>
          <w:rFonts w:cstheme="minorHAnsi"/>
          <w:b/>
          <w:bCs/>
          <w:u w:val="single"/>
        </w:rPr>
        <w:t>New Inputs</w:t>
      </w:r>
    </w:p>
    <w:p w14:paraId="671C1F07" w14:textId="1E8009F3" w:rsidR="000E3CD9" w:rsidRDefault="000E3CD9">
      <w:pPr>
        <w:rPr>
          <w:rFonts w:cstheme="minorHAnsi"/>
        </w:rPr>
      </w:pPr>
      <w:r>
        <w:rPr>
          <w:rFonts w:cstheme="minorHAnsi"/>
        </w:rPr>
        <w:t>Input.dat – requires new “probability weighting” field</w:t>
      </w:r>
    </w:p>
    <w:p w14:paraId="603DAA7C" w14:textId="1E16CA64" w:rsidR="000E3CD9" w:rsidRDefault="000E3CD9">
      <w:pPr>
        <w:rPr>
          <w:rFonts w:cstheme="minorHAnsi"/>
        </w:rPr>
      </w:pPr>
      <w:r w:rsidRPr="000E3CD9">
        <w:rPr>
          <w:rFonts w:cstheme="minorHAnsi"/>
          <w:noProof/>
        </w:rPr>
        <w:drawing>
          <wp:inline distT="0" distB="0" distL="0" distR="0" wp14:anchorId="6B5F12DA" wp14:editId="39C54FAD">
            <wp:extent cx="3230880" cy="3738563"/>
            <wp:effectExtent l="0" t="0" r="7620" b="0"/>
            <wp:docPr id="13" name="Picture 12" descr="Screen shot 2012-07-04 at 12.11.2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Screen shot 2012-07-04 at 12.11.27 PM.png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1743"/>
                    <a:stretch/>
                  </pic:blipFill>
                  <pic:spPr bwMode="auto">
                    <a:xfrm>
                      <a:off x="0" y="0"/>
                      <a:ext cx="3245912" cy="3755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DF3CD" w14:textId="5FBA145A" w:rsidR="000E3CD9" w:rsidRDefault="000E3CD9">
      <w:pPr>
        <w:rPr>
          <w:rFonts w:cstheme="minorHAnsi"/>
        </w:rPr>
      </w:pPr>
      <w:r>
        <w:rPr>
          <w:rFonts w:cstheme="minorHAnsi"/>
        </w:rPr>
        <w:t>pu.dat – requires probability field (for Marxan with Threat Probability</w:t>
      </w:r>
      <w:r w:rsidR="00CB7BDC">
        <w:rPr>
          <w:rFonts w:cstheme="minorHAnsi"/>
        </w:rPr>
        <w:t xml:space="preserve">, or </w:t>
      </w:r>
      <w:proofErr w:type="spellStart"/>
      <w:r w:rsidR="00CB7BDC">
        <w:rPr>
          <w:rFonts w:cstheme="minorHAnsi"/>
        </w:rPr>
        <w:t>Marprob</w:t>
      </w:r>
      <w:proofErr w:type="spellEnd"/>
      <w:r w:rsidR="00CB7BDC">
        <w:rPr>
          <w:rFonts w:cstheme="minorHAnsi"/>
        </w:rPr>
        <w:t xml:space="preserve"> 1D</w:t>
      </w:r>
      <w:r>
        <w:rPr>
          <w:rFonts w:cstheme="minorHAnsi"/>
        </w:rPr>
        <w:t>)</w:t>
      </w:r>
    </w:p>
    <w:p w14:paraId="6765B259" w14:textId="660A39F8" w:rsidR="000E3CD9" w:rsidRDefault="000E3CD9">
      <w:pPr>
        <w:rPr>
          <w:rFonts w:cstheme="minorHAnsi"/>
        </w:rPr>
      </w:pPr>
      <w:r w:rsidRPr="000E3CD9">
        <w:rPr>
          <w:rFonts w:cstheme="minorHAnsi"/>
          <w:noProof/>
        </w:rPr>
        <w:drawing>
          <wp:inline distT="0" distB="0" distL="0" distR="0" wp14:anchorId="165CD7A3" wp14:editId="103A5B5B">
            <wp:extent cx="2495550" cy="1257112"/>
            <wp:effectExtent l="0" t="0" r="0" b="635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69402"/>
                    <a:stretch/>
                  </pic:blipFill>
                  <pic:spPr bwMode="auto">
                    <a:xfrm>
                      <a:off x="0" y="0"/>
                      <a:ext cx="2509542" cy="1264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54992" w14:textId="1E49CF84" w:rsidR="000E3CD9" w:rsidRDefault="000E3CD9">
      <w:pPr>
        <w:rPr>
          <w:rFonts w:cstheme="minorHAnsi"/>
        </w:rPr>
      </w:pPr>
      <w:r>
        <w:rPr>
          <w:rFonts w:cstheme="minorHAnsi"/>
        </w:rPr>
        <w:t xml:space="preserve">puvsp.dat – requires probability field (for Marxan with </w:t>
      </w:r>
      <w:r w:rsidR="00FD4DAA">
        <w:rPr>
          <w:rFonts w:cstheme="minorHAnsi"/>
        </w:rPr>
        <w:t xml:space="preserve">Species </w:t>
      </w:r>
      <w:r>
        <w:rPr>
          <w:rFonts w:cstheme="minorHAnsi"/>
        </w:rPr>
        <w:t>Probability</w:t>
      </w:r>
      <w:r w:rsidR="00CB7BDC">
        <w:rPr>
          <w:rFonts w:cstheme="minorHAnsi"/>
        </w:rPr>
        <w:t xml:space="preserve">, or </w:t>
      </w:r>
      <w:proofErr w:type="spellStart"/>
      <w:r w:rsidR="00CB7BDC">
        <w:rPr>
          <w:rFonts w:cstheme="minorHAnsi"/>
        </w:rPr>
        <w:t>Marprob</w:t>
      </w:r>
      <w:proofErr w:type="spellEnd"/>
      <w:r w:rsidR="00CB7BDC">
        <w:rPr>
          <w:rFonts w:cstheme="minorHAnsi"/>
        </w:rPr>
        <w:t xml:space="preserve"> 2D</w:t>
      </w:r>
      <w:r>
        <w:rPr>
          <w:rFonts w:cstheme="minorHAnsi"/>
        </w:rPr>
        <w:t>)</w:t>
      </w:r>
    </w:p>
    <w:p w14:paraId="66FF4EBA" w14:textId="7FCE2B94" w:rsidR="000E3CD9" w:rsidRDefault="000E3CD9">
      <w:pPr>
        <w:rPr>
          <w:rFonts w:cstheme="minorHAnsi"/>
        </w:rPr>
      </w:pPr>
      <w:r w:rsidRPr="000E3CD9">
        <w:rPr>
          <w:rFonts w:cstheme="minorHAnsi"/>
          <w:noProof/>
        </w:rPr>
        <w:lastRenderedPageBreak/>
        <w:drawing>
          <wp:inline distT="0" distB="0" distL="0" distR="0" wp14:anchorId="7F957A49" wp14:editId="4CCE051D">
            <wp:extent cx="2376488" cy="1533271"/>
            <wp:effectExtent l="0" t="0" r="5080" b="0"/>
            <wp:docPr id="5" name="Picture 4" descr="puvs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puvsp.tiff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835" t="-450" r="-835" b="72636"/>
                    <a:stretch/>
                  </pic:blipFill>
                  <pic:spPr bwMode="auto">
                    <a:xfrm>
                      <a:off x="0" y="0"/>
                      <a:ext cx="2392731" cy="1543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ABAEA" w14:textId="0225BEC7" w:rsidR="000E3CD9" w:rsidRDefault="000E3CD9">
      <w:pPr>
        <w:rPr>
          <w:rFonts w:cstheme="minorHAnsi"/>
        </w:rPr>
      </w:pPr>
      <w:bookmarkStart w:id="0" w:name="_Hlk54096001"/>
      <w:r>
        <w:rPr>
          <w:rFonts w:cstheme="minorHAnsi"/>
        </w:rPr>
        <w:t>Spec.dat – requires ptarget1d (Threat probability) or ptarget2d (</w:t>
      </w:r>
      <w:r w:rsidR="00FD4DAA">
        <w:rPr>
          <w:rFonts w:cstheme="minorHAnsi"/>
        </w:rPr>
        <w:t>Species</w:t>
      </w:r>
      <w:r>
        <w:rPr>
          <w:rFonts w:cstheme="minorHAnsi"/>
        </w:rPr>
        <w:t xml:space="preserve"> probability) field</w:t>
      </w:r>
      <w:r w:rsidR="00F63E50">
        <w:rPr>
          <w:rFonts w:cstheme="minorHAnsi"/>
        </w:rPr>
        <w:t xml:space="preserve"> (the example given below shows ptarget2d, this would be changed to ptarget1d if using the threat probability version of Marxan)</w:t>
      </w:r>
    </w:p>
    <w:bookmarkEnd w:id="0"/>
    <w:p w14:paraId="427A9C91" w14:textId="27D7652F" w:rsidR="000E3CD9" w:rsidRDefault="000E3CD9">
      <w:pPr>
        <w:rPr>
          <w:rFonts w:cstheme="minorHAnsi"/>
        </w:rPr>
      </w:pPr>
      <w:r w:rsidRPr="000E3CD9">
        <w:rPr>
          <w:rFonts w:cstheme="minorHAnsi"/>
          <w:noProof/>
        </w:rPr>
        <w:drawing>
          <wp:inline distT="0" distB="0" distL="0" distR="0" wp14:anchorId="317B17C2" wp14:editId="30863621">
            <wp:extent cx="4618536" cy="1457325"/>
            <wp:effectExtent l="0" t="0" r="0" b="0"/>
            <wp:docPr id="4" name="Picture 3" descr="spe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pec.tiff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66091"/>
                    <a:stretch/>
                  </pic:blipFill>
                  <pic:spPr bwMode="auto">
                    <a:xfrm>
                      <a:off x="0" y="0"/>
                      <a:ext cx="4625668" cy="1459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183B6" w14:textId="760E8C34" w:rsidR="000E3CD9" w:rsidRDefault="000E3CD9">
      <w:pPr>
        <w:rPr>
          <w:rFonts w:cstheme="minorHAnsi"/>
        </w:rPr>
      </w:pPr>
    </w:p>
    <w:p w14:paraId="27259A6F" w14:textId="68A24B65" w:rsidR="00CB7BDC" w:rsidRDefault="00CB7BDC">
      <w:pPr>
        <w:rPr>
          <w:rFonts w:cstheme="minorHAnsi"/>
        </w:rPr>
      </w:pPr>
    </w:p>
    <w:p w14:paraId="72EE1F8C" w14:textId="77777777" w:rsidR="00FD4DAA" w:rsidRDefault="00FD4DAA">
      <w:pPr>
        <w:rPr>
          <w:rFonts w:cstheme="minorHAnsi"/>
        </w:rPr>
      </w:pPr>
      <w:r>
        <w:rPr>
          <w:rFonts w:cstheme="minorHAnsi"/>
        </w:rPr>
        <w:br w:type="page"/>
      </w:r>
    </w:p>
    <w:p w14:paraId="66617F7E" w14:textId="1A67DD8B" w:rsidR="000E3CD9" w:rsidRDefault="00CB7BDC">
      <w:pPr>
        <w:rPr>
          <w:rFonts w:cstheme="minorHAnsi"/>
        </w:rPr>
      </w:pPr>
      <w:r>
        <w:rPr>
          <w:rFonts w:cstheme="minorHAnsi"/>
        </w:rPr>
        <w:lastRenderedPageBreak/>
        <w:t>Appendix Table S</w:t>
      </w:r>
      <w:r w:rsidR="00305EC4">
        <w:rPr>
          <w:rFonts w:cstheme="minorHAnsi"/>
        </w:rPr>
        <w:t>1</w:t>
      </w:r>
      <w:r>
        <w:rPr>
          <w:rFonts w:cstheme="minorHAnsi"/>
        </w:rPr>
        <w:t xml:space="preserve">. </w:t>
      </w:r>
      <w:r w:rsidR="000E3CD9" w:rsidRPr="000E3CD9">
        <w:rPr>
          <w:rFonts w:cstheme="minorHAnsi"/>
        </w:rPr>
        <w:t>The missing values file for MarProb1D</w:t>
      </w:r>
      <w:r>
        <w:rPr>
          <w:rFonts w:cstheme="minorHAnsi"/>
        </w:rPr>
        <w:t xml:space="preserve"> (Marxan with Threat Probability)</w:t>
      </w:r>
      <w:r w:rsidR="000E3CD9">
        <w:rPr>
          <w:rFonts w:cstheme="minorHAnsi"/>
        </w:rPr>
        <w:t>/MarProb2D</w:t>
      </w:r>
      <w:r w:rsidR="000E3CD9" w:rsidRPr="000E3CD9">
        <w:rPr>
          <w:rFonts w:cstheme="minorHAnsi"/>
        </w:rPr>
        <w:t xml:space="preserve"> </w:t>
      </w:r>
      <w:r>
        <w:rPr>
          <w:rFonts w:cstheme="minorHAnsi"/>
        </w:rPr>
        <w:t xml:space="preserve">(Marxan with </w:t>
      </w:r>
      <w:r w:rsidR="00FD4DAA">
        <w:rPr>
          <w:rFonts w:cstheme="minorHAnsi"/>
        </w:rPr>
        <w:t>Species</w:t>
      </w:r>
      <w:r>
        <w:rPr>
          <w:rFonts w:cstheme="minorHAnsi"/>
        </w:rPr>
        <w:t xml:space="preserve"> Probability) </w:t>
      </w:r>
      <w:r w:rsidR="000E3CD9" w:rsidRPr="000E3CD9">
        <w:rPr>
          <w:rFonts w:cstheme="minorHAnsi"/>
        </w:rPr>
        <w:t>has 8 additional fields compared to the standard Marxan missing values file</w:t>
      </w:r>
      <w:r>
        <w:rPr>
          <w:rFonts w:cstheme="minorHAnsi"/>
        </w:rPr>
        <w:t>.</w:t>
      </w:r>
    </w:p>
    <w:tbl>
      <w:tblPr>
        <w:tblW w:w="10105" w:type="dxa"/>
        <w:tblInd w:w="96" w:type="dxa"/>
        <w:tblLook w:val="0000" w:firstRow="0" w:lastRow="0" w:firstColumn="0" w:lastColumn="0" w:noHBand="0" w:noVBand="0"/>
      </w:tblPr>
      <w:tblGrid>
        <w:gridCol w:w="2309"/>
        <w:gridCol w:w="7796"/>
      </w:tblGrid>
      <w:tr w:rsidR="00CB7BDC" w14:paraId="0F09579B" w14:textId="77777777" w:rsidTr="00CB7BDC">
        <w:trPr>
          <w:trHeight w:val="255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160CC" w14:textId="77777777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Field Nam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B28CF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CB7BDC" w14:paraId="37B1851A" w14:textId="77777777" w:rsidTr="00CB7BDC">
        <w:trPr>
          <w:trHeight w:val="255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F9715" w14:textId="3377DD70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ptarget1d</w:t>
            </w:r>
          </w:p>
          <w:p w14:paraId="30F2C40E" w14:textId="77777777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747296F1" w14:textId="60389A1F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 xml:space="preserve">ptarget2d 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329BC" w14:textId="7680F54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at avoidance target for each feature, as specified by the user in spec.dat</w:t>
            </w:r>
          </w:p>
          <w:p w14:paraId="38406A37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15A03F" w14:textId="0470541B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al representation target for each feature, as specified by the user in spec.dat</w:t>
            </w:r>
          </w:p>
        </w:tc>
      </w:tr>
      <w:tr w:rsidR="00CB7BDC" w14:paraId="2E885280" w14:textId="77777777" w:rsidTr="00CB7BDC">
        <w:trPr>
          <w:trHeight w:val="381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C05CC" w14:textId="086EAED1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EA1D</w:t>
            </w:r>
            <w:r>
              <w:rPr>
                <w:rFonts w:ascii="Arial" w:hAnsi="Arial" w:cs="Arial"/>
                <w:sz w:val="20"/>
                <w:szCs w:val="20"/>
              </w:rPr>
              <w:t xml:space="preserve"> / EA2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7244B" w14:textId="71832976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cted Amount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 of a feature contained in a protected area network</w:t>
            </w:r>
          </w:p>
        </w:tc>
      </w:tr>
      <w:tr w:rsidR="00CB7BDC" w14:paraId="60B47793" w14:textId="77777777" w:rsidTr="00CB7BDC">
        <w:trPr>
          <w:trHeight w:val="429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1B8B7" w14:textId="60DC2360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VIEA1D</w:t>
            </w:r>
            <w:r>
              <w:rPr>
                <w:rFonts w:ascii="Arial" w:hAnsi="Arial" w:cs="Arial"/>
                <w:sz w:val="20"/>
                <w:szCs w:val="20"/>
              </w:rPr>
              <w:t xml:space="preserve"> / VIEA2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1183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ce in Expected Amount</w:t>
            </w:r>
          </w:p>
        </w:tc>
      </w:tr>
      <w:tr w:rsidR="00CB7BDC" w14:paraId="7198318B" w14:textId="77777777" w:rsidTr="00CB7BDC">
        <w:trPr>
          <w:trHeight w:val="407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C29F5" w14:textId="046B1CD7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Z1D</w:t>
            </w:r>
            <w:r>
              <w:rPr>
                <w:rFonts w:ascii="Arial" w:hAnsi="Arial" w:cs="Arial"/>
                <w:sz w:val="20"/>
                <w:szCs w:val="20"/>
              </w:rPr>
              <w:t xml:space="preserve"> / Z2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25088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tandard Score (or Z-score)</w:t>
            </w:r>
          </w:p>
        </w:tc>
      </w:tr>
      <w:tr w:rsidR="00CB7BDC" w14:paraId="16A0563B" w14:textId="77777777" w:rsidTr="00CB7BDC">
        <w:trPr>
          <w:trHeight w:val="413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18DEA" w14:textId="3EEBE732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rawP1D</w:t>
            </w:r>
            <w:r>
              <w:rPr>
                <w:rFonts w:ascii="Arial" w:hAnsi="Arial" w:cs="Arial"/>
                <w:sz w:val="20"/>
                <w:szCs w:val="20"/>
              </w:rPr>
              <w:t xml:space="preserve"> / rawP2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43EB" w14:textId="62AD2908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ility of feature capture</w:t>
            </w:r>
            <w:r w:rsidR="00B73E76">
              <w:rPr>
                <w:rFonts w:ascii="Arial" w:hAnsi="Arial" w:cs="Arial"/>
                <w:sz w:val="20"/>
                <w:szCs w:val="20"/>
              </w:rPr>
              <w:t xml:space="preserve"> or threat avoidance</w:t>
            </w:r>
            <w:r>
              <w:rPr>
                <w:rFonts w:ascii="Arial" w:hAnsi="Arial" w:cs="Arial"/>
                <w:sz w:val="20"/>
                <w:szCs w:val="20"/>
              </w:rPr>
              <w:t xml:space="preserve"> as returned b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bZUT</w:t>
            </w:r>
            <w:proofErr w:type="spellEnd"/>
          </w:p>
        </w:tc>
      </w:tr>
      <w:tr w:rsidR="00CB7BDC" w14:paraId="6DB043FD" w14:textId="77777777" w:rsidTr="00CB7BDC">
        <w:trPr>
          <w:trHeight w:val="702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28923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heavisideSF1D</w:t>
            </w:r>
            <w:r>
              <w:rPr>
                <w:rFonts w:ascii="Arial" w:hAnsi="Arial" w:cs="Arial"/>
                <w:sz w:val="20"/>
                <w:szCs w:val="20"/>
              </w:rPr>
              <w:t xml:space="preserve"> / heavisideSF2D</w:t>
            </w:r>
          </w:p>
          <w:p w14:paraId="2018D054" w14:textId="0AC3BA44" w:rsidR="00156D83" w:rsidRPr="00CB7BDC" w:rsidRDefault="00156D83" w:rsidP="00D063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CF783" w14:textId="7CDE2A38" w:rsidR="0079744F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ary value for the Heaviside function - </w:t>
            </w:r>
            <w:r w:rsidRPr="00CB7BDC">
              <w:rPr>
                <w:rFonts w:ascii="Arial" w:hAnsi="Arial" w:cs="Arial"/>
                <w:sz w:val="20"/>
                <w:szCs w:val="20"/>
              </w:rPr>
              <w:t xml:space="preserve"> a step function which takes a value of zero when 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the shortfall &lt;=0 </w:t>
            </w:r>
            <w:r w:rsidRPr="00CB7BDC">
              <w:rPr>
                <w:rFonts w:ascii="Arial" w:hAnsi="Arial" w:cs="Arial"/>
                <w:sz w:val="20"/>
                <w:szCs w:val="20"/>
              </w:rPr>
              <w:t xml:space="preserve"> and 1 otherwise. The Heaviside step function ensures the penalty for each feature becomes zero when the predicted probability of threat avoidance is greater than the threat avoidance target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 (for MarProb 1D, or </w:t>
            </w:r>
            <w:r w:rsidR="0079744F" w:rsidRPr="0079744F">
              <w:rPr>
                <w:rFonts w:ascii="Arial" w:hAnsi="Arial" w:cs="Arial"/>
                <w:sz w:val="20"/>
                <w:szCs w:val="20"/>
              </w:rPr>
              <w:t>ensures the penalty for each feature becomes zero when the predicted probability of capture is greater than the capture target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 (for MarProb 2D)</w:t>
            </w:r>
          </w:p>
        </w:tc>
      </w:tr>
      <w:tr w:rsidR="00CB7BDC" w14:paraId="7EC5D051" w14:textId="77777777" w:rsidTr="00CB7BDC">
        <w:trPr>
          <w:trHeight w:val="255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458C6" w14:textId="77777777" w:rsidR="0079744F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shortfallP1D</w:t>
            </w:r>
          </w:p>
          <w:p w14:paraId="32ED1F8F" w14:textId="77777777" w:rsidR="0079744F" w:rsidRDefault="0079744F" w:rsidP="00D06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FD32CB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fallP2D</w:t>
            </w:r>
          </w:p>
          <w:p w14:paraId="1E2D343A" w14:textId="4DE07BE1" w:rsidR="0079744F" w:rsidRPr="00CB7BDC" w:rsidRDefault="0079744F" w:rsidP="00D063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DD13F" w14:textId="48F385D0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fall in the probability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 of threat avoidance</w:t>
            </w:r>
            <w:r>
              <w:rPr>
                <w:rFonts w:ascii="Arial" w:hAnsi="Arial" w:cs="Arial"/>
                <w:sz w:val="20"/>
                <w:szCs w:val="20"/>
              </w:rPr>
              <w:t xml:space="preserve"> (ptarget1d - rawP1D)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9744F" w:rsidRPr="0079744F">
              <w:rPr>
                <w:rFonts w:ascii="Arial" w:hAnsi="Arial" w:cs="Arial"/>
                <w:sz w:val="20"/>
                <w:szCs w:val="20"/>
              </w:rPr>
              <w:t xml:space="preserve">It equals 1 when the threat avoidance target for 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each </w:t>
            </w:r>
            <w:r w:rsidR="0079744F" w:rsidRPr="0079744F">
              <w:rPr>
                <w:rFonts w:ascii="Arial" w:hAnsi="Arial" w:cs="Arial"/>
                <w:sz w:val="20"/>
                <w:szCs w:val="20"/>
              </w:rPr>
              <w:t>feature is not met within the configuration and approaches 0 as the predicted probability of threat avoidance approaches the threat avoidance target</w:t>
            </w:r>
            <w:r w:rsidR="0079744F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47395D87" w14:textId="266202E0" w:rsidR="0079744F" w:rsidRDefault="0079744F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fall in the probability of feature capture for each feature (ptarget2d – rawP2D. </w:t>
            </w:r>
            <w:r w:rsidRPr="0079744F">
              <w:rPr>
                <w:rFonts w:ascii="Arial" w:hAnsi="Arial" w:cs="Arial"/>
                <w:sz w:val="20"/>
                <w:szCs w:val="20"/>
              </w:rPr>
              <w:t xml:space="preserve">It equals 1 when the feature capture target for </w:t>
            </w:r>
            <w:r>
              <w:rPr>
                <w:rFonts w:ascii="Arial" w:hAnsi="Arial" w:cs="Arial"/>
                <w:sz w:val="20"/>
                <w:szCs w:val="20"/>
              </w:rPr>
              <w:t xml:space="preserve">each </w:t>
            </w:r>
            <w:r w:rsidRPr="0079744F">
              <w:rPr>
                <w:rFonts w:ascii="Arial" w:hAnsi="Arial" w:cs="Arial"/>
                <w:sz w:val="20"/>
                <w:szCs w:val="20"/>
              </w:rPr>
              <w:t>feature is not met within the configuration and approaches 0 as the predicted probability of feature capture approaches the feature capture target</w:t>
            </w:r>
          </w:p>
        </w:tc>
      </w:tr>
      <w:tr w:rsidR="00CB7BDC" w14:paraId="09B74C30" w14:textId="77777777" w:rsidTr="00CB7BDC">
        <w:trPr>
          <w:trHeight w:val="255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5B02F" w14:textId="4D1C2AB5" w:rsidR="00CB7BDC" w:rsidRP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 w:rsidRPr="00CB7BDC">
              <w:rPr>
                <w:rFonts w:ascii="Arial" w:hAnsi="Arial" w:cs="Arial"/>
                <w:sz w:val="20"/>
                <w:szCs w:val="20"/>
              </w:rPr>
              <w:t>P1D</w:t>
            </w:r>
            <w:r>
              <w:rPr>
                <w:rFonts w:ascii="Arial" w:hAnsi="Arial" w:cs="Arial"/>
                <w:sz w:val="20"/>
                <w:szCs w:val="20"/>
              </w:rPr>
              <w:t xml:space="preserve"> / P2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BF2E" w14:textId="77777777" w:rsidR="00CB7BDC" w:rsidRDefault="00CB7BDC" w:rsidP="00D0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ility term of the objective function for this feature (heavisideSF1D * shortfallP1D)</w:t>
            </w:r>
          </w:p>
        </w:tc>
      </w:tr>
    </w:tbl>
    <w:p w14:paraId="31F61460" w14:textId="57F2864F" w:rsidR="000E3CD9" w:rsidRPr="00DB49A7" w:rsidRDefault="000E3CD9">
      <w:pPr>
        <w:rPr>
          <w:rFonts w:cstheme="minorHAnsi"/>
        </w:rPr>
      </w:pPr>
    </w:p>
    <w:sectPr w:rsidR="000E3CD9" w:rsidRPr="00DB49A7" w:rsidSect="000E3CD9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F0"/>
    <w:rsid w:val="000E3CD9"/>
    <w:rsid w:val="00156D83"/>
    <w:rsid w:val="00190EA4"/>
    <w:rsid w:val="00194EAF"/>
    <w:rsid w:val="002461F0"/>
    <w:rsid w:val="00251958"/>
    <w:rsid w:val="00305EC4"/>
    <w:rsid w:val="00331FA7"/>
    <w:rsid w:val="0035596D"/>
    <w:rsid w:val="003D6CEB"/>
    <w:rsid w:val="003F0128"/>
    <w:rsid w:val="0040518D"/>
    <w:rsid w:val="00597D4E"/>
    <w:rsid w:val="005C4CB5"/>
    <w:rsid w:val="006C32E1"/>
    <w:rsid w:val="0071251F"/>
    <w:rsid w:val="0079744F"/>
    <w:rsid w:val="008A70DF"/>
    <w:rsid w:val="009D381C"/>
    <w:rsid w:val="00A33BD2"/>
    <w:rsid w:val="00B73E76"/>
    <w:rsid w:val="00B95DDB"/>
    <w:rsid w:val="00CB7BDC"/>
    <w:rsid w:val="00D06E4D"/>
    <w:rsid w:val="00D52C2D"/>
    <w:rsid w:val="00D74B9C"/>
    <w:rsid w:val="00DB49A7"/>
    <w:rsid w:val="00DE6515"/>
    <w:rsid w:val="00E03ADD"/>
    <w:rsid w:val="00E07D14"/>
    <w:rsid w:val="00E62232"/>
    <w:rsid w:val="00F33A1A"/>
    <w:rsid w:val="00F63E50"/>
    <w:rsid w:val="00FA24EE"/>
    <w:rsid w:val="00FC53BE"/>
    <w:rsid w:val="00FD4DAA"/>
    <w:rsid w:val="00FE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19AC59"/>
  <w15:docId w15:val="{1BD438CB-61D6-4EC2-BA0D-3B7A8AA6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3BE"/>
    <w:pPr>
      <w:spacing w:before="100" w:beforeAutospacing="1"/>
    </w:pPr>
    <w:rPr>
      <w:rFonts w:ascii="Times" w:eastAsiaTheme="minorEastAsia" w:hAnsi="Times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62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2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23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2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00E1A2-9ADD-4F4A-BA39-8B63FEFAE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via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Viv Mcshane</cp:lastModifiedBy>
  <cp:revision>3</cp:revision>
  <cp:lastPrinted>2014-06-10T01:49:00Z</cp:lastPrinted>
  <dcterms:created xsi:type="dcterms:W3CDTF">2020-10-20T22:04:00Z</dcterms:created>
  <dcterms:modified xsi:type="dcterms:W3CDTF">2020-10-26T23:05:00Z</dcterms:modified>
</cp:coreProperties>
</file>